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t>Table S1 Clinical information analyzed in present study</w:t>
      </w:r>
    </w:p>
    <w:tbl>
      <w:tblPr>
        <w:tblStyle w:val="5"/>
        <w:tblW w:w="63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2400"/>
        <w:gridCol w:w="22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48" w:type="dxa"/>
            <w:tcBorders/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NewRomanPSM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NewRomanPSMT"/>
                <w:b/>
                <w:bCs/>
                <w:kern w:val="0"/>
                <w:sz w:val="24"/>
                <w:szCs w:val="24"/>
              </w:rPr>
              <w:t>Training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NewRomanPSMT"/>
                <w:b/>
                <w:bCs/>
                <w:kern w:val="0"/>
                <w:sz w:val="24"/>
                <w:szCs w:val="24"/>
              </w:rPr>
              <w:t>cohort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TCGA-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LUAD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NewRomanPSM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NewRomanPSMT"/>
                <w:b/>
                <w:bCs/>
                <w:kern w:val="0"/>
                <w:sz w:val="24"/>
                <w:szCs w:val="24"/>
              </w:rPr>
              <w:t>Validation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NewRomanPSMT"/>
                <w:b/>
                <w:bCs/>
                <w:kern w:val="0"/>
                <w:sz w:val="24"/>
                <w:szCs w:val="24"/>
              </w:rPr>
              <w:t>cohort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GSE56044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Mean age</w:t>
            </w:r>
          </w:p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(years;range)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65</w:t>
            </w:r>
          </w:p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(33-88)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66</w:t>
            </w:r>
          </w:p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(36-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</w:tcPr>
          <w:p>
            <w:pPr>
              <w:ind w:firstLine="27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</w:tcPr>
          <w:p>
            <w:pPr>
              <w:ind w:firstLine="27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8" w:type="dxa"/>
          </w:tcPr>
          <w:p>
            <w:pPr>
              <w:ind w:firstLine="240" w:firstLineChars="100"/>
              <w:jc w:val="left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2205" w:type="dxa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4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AEA"/>
    <w:rsid w:val="007D3C66"/>
    <w:rsid w:val="00A97AEA"/>
    <w:rsid w:val="00B04C91"/>
    <w:rsid w:val="00FD5B7D"/>
    <w:rsid w:val="23420E71"/>
    <w:rsid w:val="26FD7466"/>
    <w:rsid w:val="338909D0"/>
    <w:rsid w:val="4BEB08F0"/>
    <w:rsid w:val="4FBF5E67"/>
    <w:rsid w:val="5051532B"/>
    <w:rsid w:val="56421AB6"/>
    <w:rsid w:val="58A40F69"/>
    <w:rsid w:val="5C373372"/>
    <w:rsid w:val="5E9745C3"/>
    <w:rsid w:val="62774650"/>
    <w:rsid w:val="63AA113A"/>
    <w:rsid w:val="668D3AA7"/>
    <w:rsid w:val="69E14C10"/>
    <w:rsid w:val="6C0D2ABB"/>
    <w:rsid w:val="75C078DF"/>
    <w:rsid w:val="7D6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47</Words>
  <Characters>271</Characters>
  <Lines>2</Lines>
  <Paragraphs>1</Paragraphs>
  <TotalTime>1</TotalTime>
  <ScaleCrop>false</ScaleCrop>
  <LinksUpToDate>false</LinksUpToDate>
  <CharactersWithSpaces>31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天涯逐月</cp:lastModifiedBy>
  <dcterms:modified xsi:type="dcterms:W3CDTF">2021-06-26T03:31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